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96639" w14:textId="4DBEFDA0" w:rsidR="002F004E" w:rsidRPr="00FA39BF" w:rsidRDefault="002F004E" w:rsidP="002F004E">
      <w:pPr>
        <w:spacing w:line="276" w:lineRule="auto"/>
      </w:pPr>
      <w:r w:rsidRPr="00FA39BF">
        <w:rPr>
          <w:b/>
        </w:rPr>
        <w:t xml:space="preserve">Table S1. </w:t>
      </w:r>
      <w:r w:rsidRPr="00FA39BF">
        <w:t>Drivers identified by interviewees. SCM: supply chain management.</w:t>
      </w:r>
    </w:p>
    <w:tbl>
      <w:tblPr>
        <w:tblpPr w:leftFromText="180" w:rightFromText="180" w:vertAnchor="text" w:tblpY="1"/>
        <w:tblOverlap w:val="never"/>
        <w:tblW w:w="12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10"/>
        <w:gridCol w:w="244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</w:tblGrid>
      <w:tr w:rsidR="002F004E" w:rsidRPr="00FA39BF" w14:paraId="0A267450" w14:textId="77777777" w:rsidTr="002F004E">
        <w:trPr>
          <w:trHeight w:val="340"/>
        </w:trPr>
        <w:tc>
          <w:tcPr>
            <w:tcW w:w="2010" w:type="dxa"/>
            <w:vAlign w:val="center"/>
          </w:tcPr>
          <w:p w14:paraId="30D35C5E" w14:textId="77777777" w:rsidR="002F004E" w:rsidRPr="00FA39BF" w:rsidRDefault="002F004E" w:rsidP="002F004E">
            <w:pP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445" w:type="dxa"/>
            <w:vAlign w:val="center"/>
          </w:tcPr>
          <w:p w14:paraId="378B5CD0" w14:textId="77777777" w:rsidR="002F004E" w:rsidRPr="00FA39BF" w:rsidRDefault="002F004E" w:rsidP="002F004E">
            <w:pP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110" w:type="dxa"/>
            <w:gridSpan w:val="6"/>
            <w:vAlign w:val="center"/>
          </w:tcPr>
          <w:p w14:paraId="78746928" w14:textId="77777777" w:rsidR="002F004E" w:rsidRPr="00FA39BF" w:rsidRDefault="002F004E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A39BF">
              <w:rPr>
                <w:sz w:val="18"/>
                <w:szCs w:val="18"/>
              </w:rPr>
              <w:t>Employees involved in executing projects</w:t>
            </w:r>
          </w:p>
        </w:tc>
        <w:tc>
          <w:tcPr>
            <w:tcW w:w="2740" w:type="dxa"/>
            <w:gridSpan w:val="4"/>
            <w:vAlign w:val="center"/>
          </w:tcPr>
          <w:p w14:paraId="24F31C51" w14:textId="77777777" w:rsidR="002F004E" w:rsidRPr="00FA39BF" w:rsidRDefault="002F004E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A39BF">
              <w:rPr>
                <w:sz w:val="18"/>
                <w:szCs w:val="18"/>
              </w:rPr>
              <w:t>IT employees</w:t>
            </w:r>
          </w:p>
        </w:tc>
        <w:tc>
          <w:tcPr>
            <w:tcW w:w="1370" w:type="dxa"/>
            <w:gridSpan w:val="2"/>
            <w:vAlign w:val="center"/>
          </w:tcPr>
          <w:p w14:paraId="1D9221C6" w14:textId="77777777" w:rsidR="002F004E" w:rsidRPr="00FA39BF" w:rsidRDefault="002F004E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A39BF">
              <w:rPr>
                <w:sz w:val="18"/>
                <w:szCs w:val="18"/>
              </w:rPr>
              <w:t>SCM managers</w:t>
            </w:r>
          </w:p>
        </w:tc>
      </w:tr>
      <w:tr w:rsidR="002F004E" w:rsidRPr="00FA39BF" w14:paraId="747B7C9B" w14:textId="77777777" w:rsidTr="002F004E">
        <w:trPr>
          <w:trHeight w:val="340"/>
        </w:trPr>
        <w:tc>
          <w:tcPr>
            <w:tcW w:w="2010" w:type="dxa"/>
            <w:vAlign w:val="center"/>
          </w:tcPr>
          <w:p w14:paraId="0048CA34" w14:textId="77777777" w:rsidR="002F004E" w:rsidRPr="00FA39BF" w:rsidRDefault="002F004E" w:rsidP="002F004E">
            <w:pPr>
              <w:spacing w:line="276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Aggregate dimensions</w:t>
            </w:r>
          </w:p>
        </w:tc>
        <w:tc>
          <w:tcPr>
            <w:tcW w:w="2445" w:type="dxa"/>
            <w:vAlign w:val="center"/>
          </w:tcPr>
          <w:p w14:paraId="0381D5A8" w14:textId="77777777" w:rsidR="002F004E" w:rsidRPr="00FA39BF" w:rsidRDefault="002F004E" w:rsidP="002F004E">
            <w:p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Second-order themes</w:t>
            </w:r>
          </w:p>
        </w:tc>
        <w:tc>
          <w:tcPr>
            <w:tcW w:w="685" w:type="dxa"/>
            <w:vAlign w:val="center"/>
          </w:tcPr>
          <w:p w14:paraId="26EE3A51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A39BF">
              <w:rPr>
                <w:b/>
                <w:color w:val="000000"/>
                <w:sz w:val="18"/>
                <w:szCs w:val="18"/>
              </w:rPr>
              <w:t>I1</w:t>
            </w:r>
          </w:p>
        </w:tc>
        <w:tc>
          <w:tcPr>
            <w:tcW w:w="685" w:type="dxa"/>
            <w:vAlign w:val="center"/>
          </w:tcPr>
          <w:p w14:paraId="1C4004B0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4</w:t>
            </w:r>
          </w:p>
        </w:tc>
        <w:tc>
          <w:tcPr>
            <w:tcW w:w="685" w:type="dxa"/>
            <w:vAlign w:val="center"/>
          </w:tcPr>
          <w:p w14:paraId="5F009DA1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5</w:t>
            </w:r>
          </w:p>
        </w:tc>
        <w:tc>
          <w:tcPr>
            <w:tcW w:w="685" w:type="dxa"/>
            <w:vAlign w:val="center"/>
          </w:tcPr>
          <w:p w14:paraId="35AC08D6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7</w:t>
            </w:r>
          </w:p>
        </w:tc>
        <w:tc>
          <w:tcPr>
            <w:tcW w:w="685" w:type="dxa"/>
            <w:vAlign w:val="center"/>
          </w:tcPr>
          <w:p w14:paraId="23DBC5B9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10</w:t>
            </w:r>
          </w:p>
        </w:tc>
        <w:tc>
          <w:tcPr>
            <w:tcW w:w="685" w:type="dxa"/>
            <w:vAlign w:val="center"/>
          </w:tcPr>
          <w:p w14:paraId="413D04BA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12</w:t>
            </w:r>
          </w:p>
        </w:tc>
        <w:tc>
          <w:tcPr>
            <w:tcW w:w="685" w:type="dxa"/>
            <w:vAlign w:val="center"/>
          </w:tcPr>
          <w:p w14:paraId="5CEB2817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2</w:t>
            </w:r>
          </w:p>
        </w:tc>
        <w:tc>
          <w:tcPr>
            <w:tcW w:w="685" w:type="dxa"/>
            <w:vAlign w:val="center"/>
          </w:tcPr>
          <w:p w14:paraId="446DD000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6</w:t>
            </w:r>
          </w:p>
        </w:tc>
        <w:tc>
          <w:tcPr>
            <w:tcW w:w="685" w:type="dxa"/>
            <w:vAlign w:val="center"/>
          </w:tcPr>
          <w:p w14:paraId="43D15B14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9</w:t>
            </w:r>
          </w:p>
        </w:tc>
        <w:tc>
          <w:tcPr>
            <w:tcW w:w="685" w:type="dxa"/>
            <w:vAlign w:val="center"/>
          </w:tcPr>
          <w:p w14:paraId="519FE841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11</w:t>
            </w:r>
          </w:p>
        </w:tc>
        <w:tc>
          <w:tcPr>
            <w:tcW w:w="685" w:type="dxa"/>
            <w:vAlign w:val="center"/>
          </w:tcPr>
          <w:p w14:paraId="7E9DE538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3</w:t>
            </w:r>
          </w:p>
        </w:tc>
        <w:tc>
          <w:tcPr>
            <w:tcW w:w="685" w:type="dxa"/>
            <w:vAlign w:val="center"/>
          </w:tcPr>
          <w:p w14:paraId="0A6F8CDC" w14:textId="77777777" w:rsidR="002F004E" w:rsidRPr="00FA39BF" w:rsidRDefault="002F004E" w:rsidP="002F004E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8</w:t>
            </w:r>
          </w:p>
        </w:tc>
      </w:tr>
      <w:tr w:rsidR="002F004E" w:rsidRPr="00FA39BF" w14:paraId="48098964" w14:textId="77777777" w:rsidTr="002F004E">
        <w:trPr>
          <w:trHeight w:val="300"/>
        </w:trPr>
        <w:tc>
          <w:tcPr>
            <w:tcW w:w="2010" w:type="dxa"/>
            <w:vMerge w:val="restart"/>
          </w:tcPr>
          <w:p w14:paraId="4068385A" w14:textId="77777777" w:rsidR="002F004E" w:rsidRPr="00FA39BF" w:rsidRDefault="002F004E" w:rsidP="002F004E">
            <w:pPr>
              <w:spacing w:before="40"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Financial drivers</w:t>
            </w:r>
          </w:p>
        </w:tc>
        <w:tc>
          <w:tcPr>
            <w:tcW w:w="2445" w:type="dxa"/>
          </w:tcPr>
          <w:p w14:paraId="794699DA" w14:textId="77777777" w:rsidR="002F004E" w:rsidRPr="00FA39BF" w:rsidRDefault="002F004E" w:rsidP="002F004E">
            <w:pPr>
              <w:spacing w:before="40"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Cost savings</w:t>
            </w:r>
          </w:p>
        </w:tc>
        <w:tc>
          <w:tcPr>
            <w:tcW w:w="685" w:type="dxa"/>
          </w:tcPr>
          <w:p w14:paraId="24893323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3"/>
                <w:id w:val="47789617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E7B91C4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"/>
                <w:id w:val="440115367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593F40E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5"/>
                <w:id w:val="-211134690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8068D7C" w14:textId="77777777" w:rsidR="002F004E" w:rsidRPr="00FA39BF" w:rsidRDefault="002F004E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E6EA410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"/>
                <w:id w:val="67477126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598E7BC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"/>
                <w:id w:val="92129257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5FEDCC1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"/>
                <w:id w:val="-41701858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D67C090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"/>
                <w:id w:val="-143188384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053363F" w14:textId="77777777" w:rsidR="002F004E" w:rsidRPr="00FA39BF" w:rsidRDefault="002F004E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354D1E0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"/>
                <w:id w:val="-63201872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80440AF" w14:textId="77777777" w:rsidR="002F004E" w:rsidRPr="00FA39BF" w:rsidRDefault="002F004E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6327043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"/>
                <w:id w:val="-163540445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2F004E" w:rsidRPr="00FA39BF" w14:paraId="0AD02869" w14:textId="77777777" w:rsidTr="002F004E">
        <w:trPr>
          <w:trHeight w:val="300"/>
        </w:trPr>
        <w:tc>
          <w:tcPr>
            <w:tcW w:w="2010" w:type="dxa"/>
            <w:vMerge/>
          </w:tcPr>
          <w:p w14:paraId="30E88D02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64764ABC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Reduced healthcare expenses and insurance for patients</w:t>
            </w:r>
          </w:p>
        </w:tc>
        <w:tc>
          <w:tcPr>
            <w:tcW w:w="685" w:type="dxa"/>
          </w:tcPr>
          <w:p w14:paraId="291DF34D" w14:textId="77777777" w:rsidR="002F004E" w:rsidRPr="00FA39BF" w:rsidRDefault="002F004E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</w:tcPr>
          <w:p w14:paraId="7D0BA51D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2"/>
                <w:id w:val="-163794734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2CA4910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561CAA5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73A801FE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0F615640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24369B29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DEB396D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2406FA05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3"/>
                <w:id w:val="66104758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AB2491D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4ABB952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2AF16C30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4"/>
                <w:id w:val="106036525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2F004E" w:rsidRPr="00FA39BF" w14:paraId="797E6250" w14:textId="77777777" w:rsidTr="002F004E">
        <w:trPr>
          <w:trHeight w:val="113"/>
        </w:trPr>
        <w:tc>
          <w:tcPr>
            <w:tcW w:w="2010" w:type="dxa"/>
          </w:tcPr>
          <w:p w14:paraId="6EAAF5BF" w14:textId="77777777" w:rsidR="002F004E" w:rsidRPr="00FA39BF" w:rsidRDefault="002F004E" w:rsidP="002F004E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2FA283AB" w14:textId="77777777" w:rsidR="002F004E" w:rsidRPr="00FA39BF" w:rsidRDefault="002F004E" w:rsidP="002F004E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08A20487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A945482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77AD22C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7DDDBEBE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EEB7A48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ABEEE5A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9CAD680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593C43E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00DC4CE7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E7EED3F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06604DA0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78EB9E5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F004E" w:rsidRPr="00FA39BF" w14:paraId="25E6FBE5" w14:textId="77777777" w:rsidTr="002F004E">
        <w:trPr>
          <w:trHeight w:val="300"/>
        </w:trPr>
        <w:tc>
          <w:tcPr>
            <w:tcW w:w="2010" w:type="dxa"/>
            <w:vMerge w:val="restart"/>
          </w:tcPr>
          <w:p w14:paraId="008E909A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Operational drivers</w:t>
            </w:r>
          </w:p>
        </w:tc>
        <w:tc>
          <w:tcPr>
            <w:tcW w:w="2445" w:type="dxa"/>
          </w:tcPr>
          <w:p w14:paraId="784E0908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Creation of valuable info</w:t>
            </w:r>
          </w:p>
        </w:tc>
        <w:tc>
          <w:tcPr>
            <w:tcW w:w="685" w:type="dxa"/>
          </w:tcPr>
          <w:p w14:paraId="64BD74BC" w14:textId="77777777" w:rsidR="002F004E" w:rsidRPr="00FA39BF" w:rsidRDefault="002F004E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</w:tcPr>
          <w:p w14:paraId="53344D3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5"/>
                <w:id w:val="-112569452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88295DD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4BC0E2F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6"/>
                <w:id w:val="-22999957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D79052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7"/>
                <w:id w:val="-43513479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6C882F6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8"/>
                <w:id w:val="64802427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554FBA0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7845DDF2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9"/>
                <w:id w:val="-160757106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B608F4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0"/>
                <w:id w:val="-1927491722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265E5D2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0A2E7E43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1"/>
                <w:id w:val="128692616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4AE8311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F004E" w:rsidRPr="00FA39BF" w14:paraId="434B0F0A" w14:textId="77777777" w:rsidTr="002F004E">
        <w:trPr>
          <w:trHeight w:val="300"/>
        </w:trPr>
        <w:tc>
          <w:tcPr>
            <w:tcW w:w="2010" w:type="dxa"/>
            <w:vMerge/>
          </w:tcPr>
          <w:p w14:paraId="295A3611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04D8F4A9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Higher agility</w:t>
            </w:r>
          </w:p>
        </w:tc>
        <w:tc>
          <w:tcPr>
            <w:tcW w:w="685" w:type="dxa"/>
          </w:tcPr>
          <w:p w14:paraId="122E99A4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22"/>
                <w:id w:val="67932046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0C8DC6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3"/>
                <w:id w:val="-97937874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4BD361C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79D1BB51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7E0C08E2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2EBDCD0C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2702472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4"/>
                <w:id w:val="139184085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332F025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433A74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5"/>
                <w:id w:val="22449534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CA49DC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6"/>
                <w:id w:val="-213393771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246302B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7"/>
                <w:id w:val="-52394408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9B296AC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F004E" w:rsidRPr="00FA39BF" w14:paraId="6137FA57" w14:textId="77777777" w:rsidTr="002F004E">
        <w:trPr>
          <w:trHeight w:val="300"/>
        </w:trPr>
        <w:tc>
          <w:tcPr>
            <w:tcW w:w="2010" w:type="dxa"/>
            <w:vMerge/>
          </w:tcPr>
          <w:p w14:paraId="318CC235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0003415A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Higher employee productivity</w:t>
            </w:r>
          </w:p>
        </w:tc>
        <w:tc>
          <w:tcPr>
            <w:tcW w:w="685" w:type="dxa"/>
          </w:tcPr>
          <w:p w14:paraId="17EEC1DC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28"/>
                <w:id w:val="-134331815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D8FD630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9"/>
                <w:id w:val="164901068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218B8C1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30"/>
                <w:id w:val="-147481702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974A705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31"/>
                <w:id w:val="7193719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B383BA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32"/>
                <w:id w:val="-82173040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755C239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33"/>
                <w:id w:val="-471366307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008D9E7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34"/>
                <w:id w:val="-189495234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0E9C3A8E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A7EFF9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35"/>
                <w:id w:val="-21196679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51F87C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36"/>
                <w:id w:val="-149803051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5A82A1D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37"/>
                <w:id w:val="200577997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F64986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38"/>
                <w:id w:val="-156672219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2F004E" w:rsidRPr="00FA39BF" w14:paraId="087DBD88" w14:textId="77777777" w:rsidTr="002F004E">
        <w:trPr>
          <w:trHeight w:val="300"/>
        </w:trPr>
        <w:tc>
          <w:tcPr>
            <w:tcW w:w="2010" w:type="dxa"/>
            <w:vMerge/>
          </w:tcPr>
          <w:p w14:paraId="3B8BC1A9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7B913301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Improved inventory management</w:t>
            </w:r>
          </w:p>
        </w:tc>
        <w:tc>
          <w:tcPr>
            <w:tcW w:w="685" w:type="dxa"/>
          </w:tcPr>
          <w:p w14:paraId="0C5E9990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39"/>
                <w:id w:val="21154068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435E7E1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0"/>
                <w:id w:val="157647555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30D6FE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1"/>
                <w:id w:val="-20973343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58B414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2"/>
                <w:id w:val="-85727244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A54B98D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3"/>
                <w:id w:val="1913042312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F5F583A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4"/>
                <w:id w:val="-213238867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7C8623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5"/>
                <w:id w:val="-203718285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D6DAEB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6"/>
                <w:id w:val="90718738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03D4027D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7"/>
                <w:id w:val="-195972395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77039B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8"/>
                <w:id w:val="-48030779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764210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49"/>
                <w:id w:val="-4653375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7544F9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50"/>
                <w:id w:val="192567941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2F004E" w:rsidRPr="00FA39BF" w14:paraId="1DCA4677" w14:textId="77777777" w:rsidTr="002F004E">
        <w:trPr>
          <w:trHeight w:val="300"/>
        </w:trPr>
        <w:tc>
          <w:tcPr>
            <w:tcW w:w="2010" w:type="dxa"/>
            <w:vMerge/>
          </w:tcPr>
          <w:p w14:paraId="5ADCB8EF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60AFA14F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Improved quality of care</w:t>
            </w:r>
          </w:p>
        </w:tc>
        <w:tc>
          <w:tcPr>
            <w:tcW w:w="685" w:type="dxa"/>
          </w:tcPr>
          <w:p w14:paraId="4CCC3089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51"/>
                <w:id w:val="849215112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06ED3A2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52"/>
                <w:id w:val="33720014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6B9BBDA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E687768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53"/>
                <w:id w:val="-185918167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8B9A91F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599EA05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54"/>
                <w:id w:val="71933463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CB3A0E6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23084A7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55"/>
                <w:id w:val="-642185482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A5DC020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56"/>
                <w:id w:val="116574408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9A07413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57"/>
                <w:id w:val="204217439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B91DEA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58"/>
                <w:id w:val="-180715449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618BAFD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F004E" w:rsidRPr="00FA39BF" w14:paraId="0481B640" w14:textId="77777777" w:rsidTr="002F004E">
        <w:trPr>
          <w:trHeight w:val="300"/>
        </w:trPr>
        <w:tc>
          <w:tcPr>
            <w:tcW w:w="2010" w:type="dxa"/>
            <w:vMerge/>
          </w:tcPr>
          <w:p w14:paraId="73FE12CD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75243EED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Increased job satisfaction</w:t>
            </w:r>
          </w:p>
        </w:tc>
        <w:tc>
          <w:tcPr>
            <w:tcW w:w="685" w:type="dxa"/>
          </w:tcPr>
          <w:p w14:paraId="0A8EFF10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59"/>
                <w:id w:val="-25991156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ADBD11F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0"/>
                <w:id w:val="-1382932952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DF2509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1"/>
                <w:id w:val="89123681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40B029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2"/>
                <w:id w:val="96724749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56ED16B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3"/>
                <w:id w:val="-190359502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764ADB1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4"/>
                <w:id w:val="149600200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C684581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5"/>
                <w:id w:val="1908961692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73F3669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2F173E1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6"/>
                <w:id w:val="-1003892712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9B62AC3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7"/>
                <w:id w:val="211833257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C9340F9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8"/>
                <w:id w:val="-50267093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8306AE5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69"/>
                <w:id w:val="-91477690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2F004E" w:rsidRPr="00FA39BF" w14:paraId="62ABF8DF" w14:textId="77777777" w:rsidTr="002F004E">
        <w:trPr>
          <w:trHeight w:val="300"/>
        </w:trPr>
        <w:tc>
          <w:tcPr>
            <w:tcW w:w="2010" w:type="dxa"/>
            <w:vMerge/>
          </w:tcPr>
          <w:p w14:paraId="7F396DAB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593130B5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Operational efficiency</w:t>
            </w:r>
          </w:p>
        </w:tc>
        <w:tc>
          <w:tcPr>
            <w:tcW w:w="685" w:type="dxa"/>
          </w:tcPr>
          <w:p w14:paraId="4F2665B2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70"/>
                <w:id w:val="91883653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0F18449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1"/>
                <w:id w:val="-79444719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10D2AE8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2"/>
                <w:id w:val="55367228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133C106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3"/>
                <w:id w:val="-48238791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980EC9B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4"/>
                <w:id w:val="84129165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0201BF98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5"/>
                <w:id w:val="-9178223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81FD00F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77D9EE1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6"/>
                <w:id w:val="-1157071247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944D689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7"/>
                <w:id w:val="43856335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0E71378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8"/>
                <w:id w:val="-1228526857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BE2CA4B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79"/>
                <w:id w:val="-175650624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6778811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F004E" w:rsidRPr="00FA39BF" w14:paraId="0901CF4F" w14:textId="77777777" w:rsidTr="002F004E">
        <w:trPr>
          <w:trHeight w:val="300"/>
        </w:trPr>
        <w:tc>
          <w:tcPr>
            <w:tcW w:w="2010" w:type="dxa"/>
            <w:vMerge/>
          </w:tcPr>
          <w:p w14:paraId="7A777739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5425BB58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Operations automation</w:t>
            </w:r>
          </w:p>
        </w:tc>
        <w:tc>
          <w:tcPr>
            <w:tcW w:w="685" w:type="dxa"/>
          </w:tcPr>
          <w:p w14:paraId="4690FFB3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80"/>
                <w:id w:val="-132689394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3AE62F9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1"/>
                <w:id w:val="159427848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417C858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2"/>
                <w:id w:val="17615787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F6DA24C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3"/>
                <w:id w:val="50439977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BF81EA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4"/>
                <w:id w:val="166797558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8BC5C1C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5"/>
                <w:id w:val="-104490105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D26728A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6"/>
                <w:id w:val="-17241262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705063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7"/>
                <w:id w:val="-199817833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6CBCC35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8"/>
                <w:id w:val="84714224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03660CDC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89"/>
                <w:id w:val="-146272879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D081448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0"/>
                <w:id w:val="99654140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9FF0F7C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1"/>
                <w:id w:val="6547253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2F004E" w:rsidRPr="00FA39BF" w14:paraId="34687D75" w14:textId="77777777" w:rsidTr="002F004E">
        <w:trPr>
          <w:trHeight w:val="113"/>
        </w:trPr>
        <w:tc>
          <w:tcPr>
            <w:tcW w:w="2010" w:type="dxa"/>
          </w:tcPr>
          <w:p w14:paraId="257AB336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6F39EA38" w14:textId="77777777" w:rsidR="002F004E" w:rsidRPr="00FA39BF" w:rsidRDefault="002F004E" w:rsidP="002F004E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BDB4AC0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6CF6A83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E35F75D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75F611C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11D3D19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9BDBE54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F3B529E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1DD306B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D975B7A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29D32A9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3AD40FB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8A2B0E2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F004E" w:rsidRPr="00FA39BF" w14:paraId="62DF2A1C" w14:textId="77777777" w:rsidTr="002F004E">
        <w:trPr>
          <w:trHeight w:val="300"/>
        </w:trPr>
        <w:tc>
          <w:tcPr>
            <w:tcW w:w="2010" w:type="dxa"/>
            <w:vMerge w:val="restart"/>
          </w:tcPr>
          <w:p w14:paraId="27A1C38D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Strategy-related drivers</w:t>
            </w:r>
          </w:p>
        </w:tc>
        <w:tc>
          <w:tcPr>
            <w:tcW w:w="2445" w:type="dxa"/>
          </w:tcPr>
          <w:p w14:paraId="03D7CE18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Regulatory requirements</w:t>
            </w:r>
          </w:p>
        </w:tc>
        <w:tc>
          <w:tcPr>
            <w:tcW w:w="685" w:type="dxa"/>
          </w:tcPr>
          <w:p w14:paraId="090A2858" w14:textId="77777777" w:rsidR="002F004E" w:rsidRPr="00FA39BF" w:rsidRDefault="002F004E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</w:tcPr>
          <w:p w14:paraId="65BA5F3B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9E43B2B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03BEA735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2"/>
                <w:id w:val="101087130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42153C7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D97C39F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2388BCB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E57CD33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968114A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86C3613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3"/>
                <w:id w:val="-101630447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A6349D9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E14E697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F004E" w:rsidRPr="00FA39BF" w14:paraId="697CCAEB" w14:textId="77777777" w:rsidTr="002F004E">
        <w:trPr>
          <w:trHeight w:val="300"/>
        </w:trPr>
        <w:tc>
          <w:tcPr>
            <w:tcW w:w="2010" w:type="dxa"/>
            <w:vMerge/>
          </w:tcPr>
          <w:p w14:paraId="265F6CA9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35D845DE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Shift in focus</w:t>
            </w:r>
          </w:p>
        </w:tc>
        <w:tc>
          <w:tcPr>
            <w:tcW w:w="685" w:type="dxa"/>
          </w:tcPr>
          <w:p w14:paraId="44FD3183" w14:textId="77777777" w:rsidR="002F004E" w:rsidRPr="00FA39BF" w:rsidRDefault="002F004E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5" w:type="dxa"/>
          </w:tcPr>
          <w:p w14:paraId="40613C97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4"/>
                <w:id w:val="1884211487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D5E4A10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5"/>
                <w:id w:val="13076230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54C468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6"/>
                <w:id w:val="-128103285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A3A15C9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7"/>
                <w:id w:val="453844357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162A612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089E983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5D032C9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8"/>
                <w:id w:val="-1145193987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F392DF3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99"/>
                <w:id w:val="206799877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FA49074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0"/>
                <w:id w:val="1432083467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7468F6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1"/>
                <w:id w:val="17962419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8F927E8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2"/>
                <w:id w:val="47095286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2F004E" w:rsidRPr="00FA39BF" w14:paraId="13D64CA9" w14:textId="77777777" w:rsidTr="002F004E">
        <w:trPr>
          <w:trHeight w:val="113"/>
        </w:trPr>
        <w:tc>
          <w:tcPr>
            <w:tcW w:w="2010" w:type="dxa"/>
          </w:tcPr>
          <w:p w14:paraId="738178D4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49054697" w14:textId="77777777" w:rsidR="002F004E" w:rsidRPr="00FA39BF" w:rsidRDefault="002F004E" w:rsidP="002F004E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A71E625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2E970ABC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73839A59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AC5302F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9D64BA0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D1FF6B7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E48B028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259ADB08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0D175FB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EA8013D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E445FF2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0219823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2F004E" w:rsidRPr="00FA39BF" w14:paraId="5DE0B4CE" w14:textId="77777777" w:rsidTr="002F004E">
        <w:trPr>
          <w:trHeight w:val="300"/>
        </w:trPr>
        <w:tc>
          <w:tcPr>
            <w:tcW w:w="2010" w:type="dxa"/>
            <w:vMerge w:val="restart"/>
          </w:tcPr>
          <w:p w14:paraId="1F47AFFC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Supply</w:t>
            </w:r>
            <w:r w:rsidRPr="00FA39BF">
              <w:rPr>
                <w:sz w:val="18"/>
                <w:szCs w:val="18"/>
              </w:rPr>
              <w:t>-</w:t>
            </w:r>
            <w:r w:rsidRPr="00FA39BF">
              <w:rPr>
                <w:color w:val="000000"/>
                <w:sz w:val="18"/>
                <w:szCs w:val="18"/>
              </w:rPr>
              <w:t>chain-related drivers</w:t>
            </w:r>
          </w:p>
        </w:tc>
        <w:tc>
          <w:tcPr>
            <w:tcW w:w="2445" w:type="dxa"/>
          </w:tcPr>
          <w:p w14:paraId="1C37200E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Collaboration with suppliers</w:t>
            </w:r>
          </w:p>
        </w:tc>
        <w:tc>
          <w:tcPr>
            <w:tcW w:w="685" w:type="dxa"/>
          </w:tcPr>
          <w:p w14:paraId="09D573D5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03"/>
                <w:id w:val="192738487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CC97570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7AB3955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EC33E15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4"/>
                <w:id w:val="169319056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3317B0D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5"/>
                <w:id w:val="-167826782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7C4A903D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38C714A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DE30AE9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1A265D1F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6"/>
                <w:id w:val="-922034512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CCF24E2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7"/>
                <w:id w:val="205125479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1C6DBE7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8"/>
                <w:id w:val="-815569119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04EEF2A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09"/>
                <w:id w:val="-1464032824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2F004E" w:rsidRPr="00FA39BF" w14:paraId="258ACD7A" w14:textId="77777777" w:rsidTr="002F004E">
        <w:trPr>
          <w:trHeight w:val="300"/>
        </w:trPr>
        <w:tc>
          <w:tcPr>
            <w:tcW w:w="2010" w:type="dxa"/>
            <w:vMerge/>
          </w:tcPr>
          <w:p w14:paraId="10853A80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6221F70C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Increased traceability</w:t>
            </w:r>
          </w:p>
        </w:tc>
        <w:tc>
          <w:tcPr>
            <w:tcW w:w="685" w:type="dxa"/>
          </w:tcPr>
          <w:p w14:paraId="4C0F6A30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10"/>
                <w:id w:val="-14983675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0669A3AF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1"/>
                <w:id w:val="-177292412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DB927CC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33891ED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2"/>
                <w:id w:val="16351059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0C43229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3"/>
                <w:id w:val="149075653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0693C1FF" w14:textId="77777777" w:rsidR="002F004E" w:rsidRPr="00FA39BF" w:rsidRDefault="00000000" w:rsidP="002F004E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4"/>
                <w:id w:val="41937618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6D8608C2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5"/>
                <w:id w:val="1073464096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A0AF25D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6"/>
                <w:id w:val="18048682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2100A53D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7"/>
                <w:id w:val="-68875595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0CFEBA1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8"/>
                <w:id w:val="1762251672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38F4A7E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19"/>
                <w:id w:val="-76492055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B2996CC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20"/>
                <w:id w:val="104887461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2F004E" w:rsidRPr="00FA39BF" w14:paraId="23F35F4B" w14:textId="77777777" w:rsidTr="002F004E">
        <w:trPr>
          <w:trHeight w:val="300"/>
        </w:trPr>
        <w:tc>
          <w:tcPr>
            <w:tcW w:w="2010" w:type="dxa"/>
            <w:vMerge/>
          </w:tcPr>
          <w:p w14:paraId="58F99218" w14:textId="77777777" w:rsidR="002F004E" w:rsidRPr="00FA39BF" w:rsidRDefault="002F004E" w:rsidP="002F00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79667536" w14:textId="77777777" w:rsidR="002F004E" w:rsidRPr="00FA39BF" w:rsidRDefault="002F004E" w:rsidP="002F004E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Increased transparency</w:t>
            </w:r>
          </w:p>
        </w:tc>
        <w:tc>
          <w:tcPr>
            <w:tcW w:w="685" w:type="dxa"/>
          </w:tcPr>
          <w:p w14:paraId="6AAB984B" w14:textId="77777777" w:rsidR="002F004E" w:rsidRPr="00FA39BF" w:rsidRDefault="00000000" w:rsidP="002F004E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21"/>
                <w:id w:val="-1892482807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3FE62DE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123AE85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22"/>
                <w:id w:val="-269705440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30EB1649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23"/>
                <w:id w:val="-20481778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45C2AC8F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5862D313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624853AC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0BBECA2D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315EC7E9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24"/>
                <w:id w:val="1652404875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1C280BE4" w14:textId="77777777" w:rsidR="002F004E" w:rsidRPr="00FA39BF" w:rsidRDefault="002F004E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5" w:type="dxa"/>
          </w:tcPr>
          <w:p w14:paraId="475CDFED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25"/>
                <w:id w:val="-670479881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5" w:type="dxa"/>
          </w:tcPr>
          <w:p w14:paraId="5107667B" w14:textId="77777777" w:rsidR="002F004E" w:rsidRPr="00FA39BF" w:rsidRDefault="00000000" w:rsidP="002F004E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26"/>
                <w:id w:val="-771545403"/>
              </w:sdtPr>
              <w:sdtContent>
                <w:r w:rsidR="002F004E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</w:tr>
    </w:tbl>
    <w:p w14:paraId="0A1B198A" w14:textId="77777777" w:rsidR="002F004E" w:rsidRPr="00FA39BF" w:rsidRDefault="002F004E"/>
    <w:p w14:paraId="04295C0B" w14:textId="77777777" w:rsidR="002F004E" w:rsidRPr="00FA39BF" w:rsidRDefault="002F004E" w:rsidP="002F004E"/>
    <w:p w14:paraId="02A59C7C" w14:textId="77777777" w:rsidR="002F004E" w:rsidRPr="00FA39BF" w:rsidRDefault="002F004E" w:rsidP="002F004E"/>
    <w:p w14:paraId="57A65BBD" w14:textId="77777777" w:rsidR="002F004E" w:rsidRPr="00FA39BF" w:rsidRDefault="002F004E" w:rsidP="002F004E"/>
    <w:p w14:paraId="1FFE916E" w14:textId="77777777" w:rsidR="002F004E" w:rsidRPr="00FA39BF" w:rsidRDefault="002F004E" w:rsidP="002F004E"/>
    <w:p w14:paraId="0A3C73BD" w14:textId="77777777" w:rsidR="002F004E" w:rsidRPr="00FA39BF" w:rsidRDefault="002F004E" w:rsidP="002F004E"/>
    <w:p w14:paraId="0A3726FD" w14:textId="77777777" w:rsidR="002F004E" w:rsidRPr="00FA39BF" w:rsidRDefault="002F004E"/>
    <w:p w14:paraId="1888EB39" w14:textId="77777777" w:rsidR="002F004E" w:rsidRPr="00FA39BF" w:rsidRDefault="002F004E"/>
    <w:p w14:paraId="689A3C12" w14:textId="11DD13DD" w:rsidR="0019228A" w:rsidRPr="00FA39BF" w:rsidRDefault="002F004E">
      <w:r w:rsidRPr="00FA39BF">
        <w:br w:type="textWrapping" w:clear="all"/>
      </w:r>
    </w:p>
    <w:p w14:paraId="694FBA1B" w14:textId="77777777" w:rsidR="0019228A" w:rsidRPr="00FA39BF" w:rsidRDefault="0019228A">
      <w:pPr>
        <w:spacing w:after="160" w:line="259" w:lineRule="auto"/>
        <w:jc w:val="left"/>
      </w:pPr>
      <w:r w:rsidRPr="00FA39BF">
        <w:br w:type="page"/>
      </w:r>
    </w:p>
    <w:p w14:paraId="1CE4DEDF" w14:textId="77777777" w:rsidR="0019228A" w:rsidRPr="00FA39BF" w:rsidRDefault="0019228A" w:rsidP="0019228A">
      <w:pPr>
        <w:spacing w:line="276" w:lineRule="auto"/>
      </w:pPr>
      <w:r w:rsidRPr="00FA39BF">
        <w:rPr>
          <w:b/>
        </w:rPr>
        <w:lastRenderedPageBreak/>
        <w:t>Table S2</w:t>
      </w:r>
      <w:r w:rsidRPr="00FA39BF">
        <w:t>. Barriers identified by interviewees. SCM: supply chain management.</w:t>
      </w:r>
    </w:p>
    <w:tbl>
      <w:tblPr>
        <w:tblW w:w="12705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12"/>
        <w:gridCol w:w="2447"/>
        <w:gridCol w:w="688"/>
        <w:gridCol w:w="688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</w:tblGrid>
      <w:tr w:rsidR="0019228A" w:rsidRPr="00FA39BF" w14:paraId="1E4E61CF" w14:textId="77777777" w:rsidTr="002260DF">
        <w:trPr>
          <w:trHeight w:val="340"/>
        </w:trPr>
        <w:tc>
          <w:tcPr>
            <w:tcW w:w="2010" w:type="dxa"/>
            <w:vAlign w:val="center"/>
          </w:tcPr>
          <w:p w14:paraId="1346E3A9" w14:textId="77777777" w:rsidR="0019228A" w:rsidRPr="00FA39BF" w:rsidRDefault="0019228A" w:rsidP="002260DF">
            <w:pP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2445" w:type="dxa"/>
            <w:vAlign w:val="center"/>
          </w:tcPr>
          <w:p w14:paraId="21988B49" w14:textId="77777777" w:rsidR="0019228A" w:rsidRPr="00FA39BF" w:rsidRDefault="0019228A" w:rsidP="002260DF">
            <w:pP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122" w:type="dxa"/>
            <w:gridSpan w:val="6"/>
            <w:vAlign w:val="center"/>
          </w:tcPr>
          <w:p w14:paraId="74242E88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A39BF">
              <w:rPr>
                <w:sz w:val="18"/>
                <w:szCs w:val="18"/>
              </w:rPr>
              <w:t>Employees involved in executing projects</w:t>
            </w:r>
          </w:p>
        </w:tc>
        <w:tc>
          <w:tcPr>
            <w:tcW w:w="2748" w:type="dxa"/>
            <w:gridSpan w:val="4"/>
            <w:vAlign w:val="center"/>
          </w:tcPr>
          <w:p w14:paraId="2B1A0E65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A39BF">
              <w:rPr>
                <w:sz w:val="18"/>
                <w:szCs w:val="18"/>
              </w:rPr>
              <w:t>IT employees</w:t>
            </w:r>
          </w:p>
        </w:tc>
        <w:tc>
          <w:tcPr>
            <w:tcW w:w="1374" w:type="dxa"/>
            <w:gridSpan w:val="2"/>
            <w:vAlign w:val="center"/>
          </w:tcPr>
          <w:p w14:paraId="21A6FD41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FA39BF">
              <w:rPr>
                <w:sz w:val="18"/>
                <w:szCs w:val="18"/>
              </w:rPr>
              <w:t>SCM managers</w:t>
            </w:r>
          </w:p>
        </w:tc>
      </w:tr>
      <w:tr w:rsidR="0019228A" w:rsidRPr="00FA39BF" w14:paraId="522831B5" w14:textId="77777777" w:rsidTr="002260DF">
        <w:trPr>
          <w:trHeight w:val="340"/>
        </w:trPr>
        <w:tc>
          <w:tcPr>
            <w:tcW w:w="2010" w:type="dxa"/>
            <w:vAlign w:val="center"/>
          </w:tcPr>
          <w:p w14:paraId="400B08B5" w14:textId="77777777" w:rsidR="0019228A" w:rsidRPr="00FA39BF" w:rsidRDefault="0019228A" w:rsidP="002260DF">
            <w:pPr>
              <w:spacing w:line="276" w:lineRule="auto"/>
              <w:jc w:val="left"/>
              <w:rPr>
                <w:b/>
                <w:color w:val="000000"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Aggregate dimensions</w:t>
            </w:r>
          </w:p>
        </w:tc>
        <w:tc>
          <w:tcPr>
            <w:tcW w:w="2445" w:type="dxa"/>
            <w:vAlign w:val="center"/>
          </w:tcPr>
          <w:p w14:paraId="0259DEAD" w14:textId="77777777" w:rsidR="0019228A" w:rsidRPr="00FA39BF" w:rsidRDefault="0019228A" w:rsidP="002260DF">
            <w:pPr>
              <w:spacing w:line="276" w:lineRule="auto"/>
              <w:jc w:val="left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Second-order themes</w:t>
            </w:r>
          </w:p>
        </w:tc>
        <w:tc>
          <w:tcPr>
            <w:tcW w:w="687" w:type="dxa"/>
            <w:vAlign w:val="center"/>
          </w:tcPr>
          <w:p w14:paraId="4CC03AEF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A39BF">
              <w:rPr>
                <w:b/>
                <w:color w:val="000000"/>
                <w:sz w:val="18"/>
                <w:szCs w:val="18"/>
              </w:rPr>
              <w:t>I1</w:t>
            </w:r>
          </w:p>
        </w:tc>
        <w:tc>
          <w:tcPr>
            <w:tcW w:w="687" w:type="dxa"/>
            <w:vAlign w:val="center"/>
          </w:tcPr>
          <w:p w14:paraId="05A1C37D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4</w:t>
            </w:r>
          </w:p>
        </w:tc>
        <w:tc>
          <w:tcPr>
            <w:tcW w:w="687" w:type="dxa"/>
            <w:vAlign w:val="center"/>
          </w:tcPr>
          <w:p w14:paraId="29D542AA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5</w:t>
            </w:r>
          </w:p>
        </w:tc>
        <w:tc>
          <w:tcPr>
            <w:tcW w:w="687" w:type="dxa"/>
            <w:vAlign w:val="center"/>
          </w:tcPr>
          <w:p w14:paraId="756B4CB2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7</w:t>
            </w:r>
          </w:p>
        </w:tc>
        <w:tc>
          <w:tcPr>
            <w:tcW w:w="687" w:type="dxa"/>
            <w:vAlign w:val="center"/>
          </w:tcPr>
          <w:p w14:paraId="306A39CF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10</w:t>
            </w:r>
          </w:p>
        </w:tc>
        <w:tc>
          <w:tcPr>
            <w:tcW w:w="687" w:type="dxa"/>
            <w:vAlign w:val="center"/>
          </w:tcPr>
          <w:p w14:paraId="76387876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12</w:t>
            </w:r>
          </w:p>
        </w:tc>
        <w:tc>
          <w:tcPr>
            <w:tcW w:w="687" w:type="dxa"/>
            <w:vAlign w:val="center"/>
          </w:tcPr>
          <w:p w14:paraId="6F7244E5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A39BF">
              <w:rPr>
                <w:b/>
                <w:color w:val="000000"/>
                <w:sz w:val="18"/>
                <w:szCs w:val="18"/>
              </w:rPr>
              <w:t>I2</w:t>
            </w:r>
          </w:p>
        </w:tc>
        <w:tc>
          <w:tcPr>
            <w:tcW w:w="687" w:type="dxa"/>
            <w:vAlign w:val="center"/>
          </w:tcPr>
          <w:p w14:paraId="0DC9F31D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6</w:t>
            </w:r>
          </w:p>
        </w:tc>
        <w:tc>
          <w:tcPr>
            <w:tcW w:w="687" w:type="dxa"/>
            <w:vAlign w:val="center"/>
          </w:tcPr>
          <w:p w14:paraId="178064FF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9</w:t>
            </w:r>
          </w:p>
        </w:tc>
        <w:tc>
          <w:tcPr>
            <w:tcW w:w="687" w:type="dxa"/>
            <w:vAlign w:val="center"/>
          </w:tcPr>
          <w:p w14:paraId="33AF4CB9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FA39BF">
              <w:rPr>
                <w:b/>
                <w:sz w:val="18"/>
                <w:szCs w:val="18"/>
              </w:rPr>
              <w:t>I11</w:t>
            </w:r>
          </w:p>
        </w:tc>
        <w:tc>
          <w:tcPr>
            <w:tcW w:w="687" w:type="dxa"/>
            <w:vAlign w:val="center"/>
          </w:tcPr>
          <w:p w14:paraId="671F36FD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A39BF">
              <w:rPr>
                <w:b/>
                <w:color w:val="000000"/>
                <w:sz w:val="18"/>
                <w:szCs w:val="18"/>
              </w:rPr>
              <w:t>I3</w:t>
            </w:r>
          </w:p>
        </w:tc>
        <w:tc>
          <w:tcPr>
            <w:tcW w:w="687" w:type="dxa"/>
            <w:vAlign w:val="center"/>
          </w:tcPr>
          <w:p w14:paraId="338D6353" w14:textId="77777777" w:rsidR="0019228A" w:rsidRPr="00FA39BF" w:rsidRDefault="0019228A" w:rsidP="002260DF">
            <w:pPr>
              <w:spacing w:line="276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FA39BF">
              <w:rPr>
                <w:b/>
                <w:color w:val="000000"/>
                <w:sz w:val="18"/>
                <w:szCs w:val="18"/>
              </w:rPr>
              <w:t>I8</w:t>
            </w:r>
          </w:p>
        </w:tc>
      </w:tr>
      <w:tr w:rsidR="0019228A" w:rsidRPr="00FA39BF" w14:paraId="2E3D68CE" w14:textId="77777777" w:rsidTr="002260DF">
        <w:trPr>
          <w:trHeight w:val="300"/>
        </w:trPr>
        <w:tc>
          <w:tcPr>
            <w:tcW w:w="2010" w:type="dxa"/>
            <w:vMerge w:val="restart"/>
          </w:tcPr>
          <w:p w14:paraId="6B07BC53" w14:textId="77777777" w:rsidR="0019228A" w:rsidRPr="00FA39BF" w:rsidRDefault="0019228A" w:rsidP="002260DF">
            <w:pPr>
              <w:spacing w:before="40"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Financial barriers</w:t>
            </w:r>
          </w:p>
        </w:tc>
        <w:tc>
          <w:tcPr>
            <w:tcW w:w="2445" w:type="dxa"/>
          </w:tcPr>
          <w:p w14:paraId="22D0B89C" w14:textId="77777777" w:rsidR="0019228A" w:rsidRPr="00FA39BF" w:rsidRDefault="0019228A" w:rsidP="002260DF">
            <w:pPr>
              <w:spacing w:before="40"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Implementation costs are too high</w:t>
            </w:r>
          </w:p>
        </w:tc>
        <w:tc>
          <w:tcPr>
            <w:tcW w:w="687" w:type="dxa"/>
          </w:tcPr>
          <w:p w14:paraId="3C470746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27"/>
                <w:id w:val="-413011510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0BEED0AA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28"/>
                <w:id w:val="1327707623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63C7C121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29"/>
                <w:id w:val="100602115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0148F1BF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30"/>
                <w:id w:val="-32266315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666EEF4C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31"/>
                <w:id w:val="-51337981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8DF1851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32"/>
                <w:id w:val="-432204726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1B4BB56" w14:textId="77777777" w:rsidR="0019228A" w:rsidRPr="00FA39BF" w:rsidRDefault="0019228A" w:rsidP="002260DF">
            <w:pPr>
              <w:spacing w:before="40"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7D8398E5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33"/>
                <w:id w:val="-153310975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C8D9469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34"/>
                <w:id w:val="-1597159032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E834681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35"/>
                <w:id w:val="93840354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2D348BD8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36"/>
                <w:id w:val="294808667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3E5B429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37"/>
                <w:id w:val="75378142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19228A" w:rsidRPr="00FA39BF" w14:paraId="06CF3FB2" w14:textId="77777777" w:rsidTr="002260DF">
        <w:trPr>
          <w:trHeight w:val="300"/>
        </w:trPr>
        <w:tc>
          <w:tcPr>
            <w:tcW w:w="2010" w:type="dxa"/>
            <w:vMerge/>
          </w:tcPr>
          <w:p w14:paraId="04EA6D7F" w14:textId="77777777" w:rsidR="0019228A" w:rsidRPr="00FA39BF" w:rsidRDefault="0019228A" w:rsidP="002260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30775FA1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Trouble building a valid business case</w:t>
            </w:r>
          </w:p>
        </w:tc>
        <w:tc>
          <w:tcPr>
            <w:tcW w:w="687" w:type="dxa"/>
          </w:tcPr>
          <w:p w14:paraId="6E9C69B2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018FB313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38"/>
                <w:id w:val="-1533646618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00D5987A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39"/>
                <w:id w:val="-1726211768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D47391F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40"/>
                <w:id w:val="731279260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0670D19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41"/>
                <w:id w:val="42901307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C6E576E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501CE2F0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42"/>
                <w:id w:val="71007514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7F3AF211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43"/>
                <w:id w:val="-1803457326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3657110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44"/>
                <w:id w:val="535785884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5AF2218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45"/>
                <w:id w:val="-124324998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ABBBDCD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2F6D1519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46"/>
                <w:id w:val="119527399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19228A" w:rsidRPr="00FA39BF" w14:paraId="11A00969" w14:textId="77777777" w:rsidTr="002260DF">
        <w:trPr>
          <w:trHeight w:val="113"/>
        </w:trPr>
        <w:tc>
          <w:tcPr>
            <w:tcW w:w="2010" w:type="dxa"/>
          </w:tcPr>
          <w:p w14:paraId="57CB3A72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2A8E1CC1" w14:textId="77777777" w:rsidR="0019228A" w:rsidRPr="00FA39BF" w:rsidRDefault="0019228A" w:rsidP="002260DF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28F1DCD3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1B153C8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AE80448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1F93C2F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3186C4FF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1A403006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2B7F114D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44C77683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331A5AA1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1513A091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2D03987E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DFDEDFD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9228A" w:rsidRPr="00FA39BF" w14:paraId="5E04571D" w14:textId="77777777" w:rsidTr="002260DF">
        <w:trPr>
          <w:trHeight w:val="300"/>
        </w:trPr>
        <w:tc>
          <w:tcPr>
            <w:tcW w:w="2010" w:type="dxa"/>
            <w:vMerge w:val="restart"/>
          </w:tcPr>
          <w:p w14:paraId="4395B66B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Strategy-related barriers</w:t>
            </w:r>
          </w:p>
        </w:tc>
        <w:tc>
          <w:tcPr>
            <w:tcW w:w="2445" w:type="dxa"/>
          </w:tcPr>
          <w:p w14:paraId="61840654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Difficult to integrate into existing processes</w:t>
            </w:r>
          </w:p>
        </w:tc>
        <w:tc>
          <w:tcPr>
            <w:tcW w:w="687" w:type="dxa"/>
          </w:tcPr>
          <w:p w14:paraId="20F3AE18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47"/>
                <w:id w:val="576799353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F6A7F93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3ACEE5C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4C4135F5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CBFDFA0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67F30558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7120E37F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15C479DF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2D8427DF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48"/>
                <w:id w:val="161618505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1FA50E8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49"/>
                <w:id w:val="-270477058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AFEA548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56177C31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50"/>
                <w:id w:val="18982752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19228A" w:rsidRPr="00FA39BF" w14:paraId="3B1AD4D3" w14:textId="77777777" w:rsidTr="002260DF">
        <w:trPr>
          <w:trHeight w:val="300"/>
        </w:trPr>
        <w:tc>
          <w:tcPr>
            <w:tcW w:w="2010" w:type="dxa"/>
            <w:vMerge/>
          </w:tcPr>
          <w:p w14:paraId="678EE247" w14:textId="77777777" w:rsidR="0019228A" w:rsidRPr="00FA39BF" w:rsidRDefault="0019228A" w:rsidP="002260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6F8BA976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Lack of organization-wide coordination</w:t>
            </w:r>
          </w:p>
        </w:tc>
        <w:tc>
          <w:tcPr>
            <w:tcW w:w="687" w:type="dxa"/>
          </w:tcPr>
          <w:p w14:paraId="5BF114BE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51"/>
                <w:id w:val="-79783940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AB5A70C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52"/>
                <w:id w:val="1942791698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5D65206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53"/>
                <w:id w:val="161370959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7A1581C6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54"/>
                <w:id w:val="1860151693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262081B7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55"/>
                <w:id w:val="-39936208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81D1BD4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56"/>
                <w:id w:val="-941769243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FC15F65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57"/>
                <w:id w:val="1586038096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8757530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2D1DA7ED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58"/>
                <w:id w:val="320005398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65C001BE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59"/>
                <w:id w:val="-41332053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20FBD47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00DD0BD0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60"/>
                <w:id w:val="110361238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19228A" w:rsidRPr="00FA39BF" w14:paraId="3131136B" w14:textId="77777777" w:rsidTr="002260DF">
        <w:trPr>
          <w:trHeight w:val="300"/>
        </w:trPr>
        <w:tc>
          <w:tcPr>
            <w:tcW w:w="2010" w:type="dxa"/>
            <w:vMerge/>
          </w:tcPr>
          <w:p w14:paraId="0F636737" w14:textId="77777777" w:rsidR="0019228A" w:rsidRPr="00FA39BF" w:rsidRDefault="0019228A" w:rsidP="002260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737B6FA3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Lack of urgency to innovate supply chain processes</w:t>
            </w:r>
          </w:p>
        </w:tc>
        <w:tc>
          <w:tcPr>
            <w:tcW w:w="687" w:type="dxa"/>
          </w:tcPr>
          <w:p w14:paraId="6176A511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61"/>
                <w:id w:val="-199231994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FA769E6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62"/>
                <w:id w:val="-1539740128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74966588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48C20F76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63"/>
                <w:id w:val="630987368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7D801D9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64"/>
                <w:id w:val="142206427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4CBD5D3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65"/>
                <w:id w:val="-1041276392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6AD6BA05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66"/>
                <w:id w:val="-1896886627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AAB3EC3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67"/>
                <w:id w:val="-729921786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26939CE0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68"/>
                <w:id w:val="-152920206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07F615A5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69"/>
                <w:id w:val="767974230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06A90D5F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70"/>
                <w:id w:val="1228881846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E72B25B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71"/>
                <w:id w:val="1777663157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19228A" w:rsidRPr="00FA39BF" w14:paraId="476C1C78" w14:textId="77777777" w:rsidTr="002260DF">
        <w:trPr>
          <w:trHeight w:val="113"/>
        </w:trPr>
        <w:tc>
          <w:tcPr>
            <w:tcW w:w="2010" w:type="dxa"/>
          </w:tcPr>
          <w:p w14:paraId="42C2B8DA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433A59E3" w14:textId="77777777" w:rsidR="0019228A" w:rsidRPr="00FA39BF" w:rsidRDefault="0019228A" w:rsidP="002260DF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30973960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3480DE89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4EE5EC42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5A58C8C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1B0DB845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862E7A2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055D3761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4222BB9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0DF44DD9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05B380C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68229BB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A87D10F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9228A" w:rsidRPr="00FA39BF" w14:paraId="5D0D9210" w14:textId="77777777" w:rsidTr="002260DF">
        <w:trPr>
          <w:trHeight w:val="300"/>
        </w:trPr>
        <w:tc>
          <w:tcPr>
            <w:tcW w:w="2010" w:type="dxa"/>
          </w:tcPr>
          <w:p w14:paraId="198CF05A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Supply</w:t>
            </w:r>
            <w:r w:rsidRPr="00FA39BF">
              <w:rPr>
                <w:sz w:val="18"/>
                <w:szCs w:val="18"/>
              </w:rPr>
              <w:t>-</w:t>
            </w:r>
            <w:r w:rsidRPr="00FA39BF">
              <w:rPr>
                <w:color w:val="000000"/>
                <w:sz w:val="18"/>
                <w:szCs w:val="18"/>
              </w:rPr>
              <w:t>chain-related barrier</w:t>
            </w:r>
          </w:p>
        </w:tc>
        <w:tc>
          <w:tcPr>
            <w:tcW w:w="2445" w:type="dxa"/>
          </w:tcPr>
          <w:p w14:paraId="4EED6E7B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Lack of cooperation with suppliers</w:t>
            </w:r>
          </w:p>
        </w:tc>
        <w:tc>
          <w:tcPr>
            <w:tcW w:w="687" w:type="dxa"/>
          </w:tcPr>
          <w:p w14:paraId="05B450F5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72"/>
                <w:id w:val="1647620352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71928C89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1E265331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73"/>
                <w:id w:val="-1123616377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F52362C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4FF518BD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08C2F3F0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74"/>
                <w:id w:val="252632307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A14F988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51B5AADA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41683BDF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75"/>
                <w:id w:val="-102424580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6CDA936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76"/>
                <w:id w:val="1772349493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2AE1563C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21B5F891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9228A" w:rsidRPr="00FA39BF" w14:paraId="4A16DBB9" w14:textId="77777777" w:rsidTr="002260DF">
        <w:trPr>
          <w:trHeight w:val="113"/>
        </w:trPr>
        <w:tc>
          <w:tcPr>
            <w:tcW w:w="2010" w:type="dxa"/>
          </w:tcPr>
          <w:p w14:paraId="6CA96346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3952711C" w14:textId="77777777" w:rsidR="0019228A" w:rsidRPr="00FA39BF" w:rsidRDefault="0019228A" w:rsidP="002260DF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2ACA229A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279E4936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E6B593B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74B2A9C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19AE9E62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5AFEC4E1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AD3DD2D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2CD907B4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1D093DB7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0691473D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0E6693A7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103B32C1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9228A" w:rsidRPr="00FA39BF" w14:paraId="3E5A8B4D" w14:textId="77777777" w:rsidTr="002260DF">
        <w:trPr>
          <w:trHeight w:val="300"/>
        </w:trPr>
        <w:tc>
          <w:tcPr>
            <w:tcW w:w="2010" w:type="dxa"/>
            <w:vMerge w:val="restart"/>
          </w:tcPr>
          <w:p w14:paraId="69F8183A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Technology-related barriers</w:t>
            </w:r>
          </w:p>
        </w:tc>
        <w:tc>
          <w:tcPr>
            <w:tcW w:w="2445" w:type="dxa"/>
          </w:tcPr>
          <w:p w14:paraId="6DC668F8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Technology immaturity</w:t>
            </w:r>
          </w:p>
        </w:tc>
        <w:tc>
          <w:tcPr>
            <w:tcW w:w="687" w:type="dxa"/>
          </w:tcPr>
          <w:p w14:paraId="6FB5F49E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77"/>
                <w:id w:val="3802815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2763B6C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7CD278F8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78"/>
                <w:id w:val="399488296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177C106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5A34D1A1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375AEE26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79"/>
                <w:id w:val="71863576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66EE76B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80"/>
                <w:id w:val="-1368369973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7B0D5E0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81"/>
                <w:id w:val="1283081944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609E2B2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82"/>
                <w:id w:val="596220473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44A84DB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83"/>
                <w:id w:val="-41300384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29D79642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84"/>
                <w:id w:val="-121735412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EAC2D81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85"/>
                <w:id w:val="-4584093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19228A" w:rsidRPr="00FA39BF" w14:paraId="1B6D79C2" w14:textId="77777777" w:rsidTr="002260DF">
        <w:trPr>
          <w:trHeight w:val="300"/>
        </w:trPr>
        <w:tc>
          <w:tcPr>
            <w:tcW w:w="2010" w:type="dxa"/>
            <w:vMerge/>
          </w:tcPr>
          <w:p w14:paraId="329ECFDB" w14:textId="77777777" w:rsidR="0019228A" w:rsidRPr="00FA39BF" w:rsidRDefault="0019228A" w:rsidP="002260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1198D7F5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Security constraints</w:t>
            </w:r>
          </w:p>
        </w:tc>
        <w:tc>
          <w:tcPr>
            <w:tcW w:w="687" w:type="dxa"/>
          </w:tcPr>
          <w:p w14:paraId="2FA18BDA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637EE65C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16585228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5554903D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282E477B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127912ED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86"/>
                <w:id w:val="1924149457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9D7CE63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7157FF5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87"/>
                <w:id w:val="555828883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0EDACB99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88"/>
                <w:id w:val="-74418139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7AC16E24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9AB58CE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D7ACF3E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9228A" w:rsidRPr="00FA39BF" w14:paraId="7557FD97" w14:textId="77777777" w:rsidTr="002260DF">
        <w:trPr>
          <w:trHeight w:val="113"/>
        </w:trPr>
        <w:tc>
          <w:tcPr>
            <w:tcW w:w="2010" w:type="dxa"/>
          </w:tcPr>
          <w:p w14:paraId="51E4C13F" w14:textId="77777777" w:rsidR="0019228A" w:rsidRPr="00FA39BF" w:rsidRDefault="0019228A" w:rsidP="002260DF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2445" w:type="dxa"/>
          </w:tcPr>
          <w:p w14:paraId="4FD66973" w14:textId="77777777" w:rsidR="0019228A" w:rsidRPr="00FA39BF" w:rsidRDefault="0019228A" w:rsidP="002260DF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F983944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3DD9D366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88FC6E5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ECE2D09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6A2970C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56898D09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5F47ED6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3FB2DF83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4C358386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3C038AD7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6EF227CE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5AEDF189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</w:tr>
      <w:tr w:rsidR="0019228A" w:rsidRPr="00FA39BF" w14:paraId="481F6A53" w14:textId="77777777" w:rsidTr="002260DF">
        <w:trPr>
          <w:trHeight w:val="300"/>
        </w:trPr>
        <w:tc>
          <w:tcPr>
            <w:tcW w:w="2010" w:type="dxa"/>
          </w:tcPr>
          <w:p w14:paraId="4BA88E7A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User-related barriers</w:t>
            </w:r>
          </w:p>
        </w:tc>
        <w:tc>
          <w:tcPr>
            <w:tcW w:w="2445" w:type="dxa"/>
          </w:tcPr>
          <w:p w14:paraId="1C6ECBA5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Afraid innovation will fail and cause problems</w:t>
            </w:r>
          </w:p>
        </w:tc>
        <w:tc>
          <w:tcPr>
            <w:tcW w:w="687" w:type="dxa"/>
          </w:tcPr>
          <w:p w14:paraId="61872CF1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89"/>
                <w:id w:val="-1212962758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9D3F5A4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7383511E" w14:textId="77777777" w:rsidR="0019228A" w:rsidRPr="00FA39BF" w:rsidRDefault="0019228A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87" w:type="dxa"/>
          </w:tcPr>
          <w:p w14:paraId="0FCBE31D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90"/>
                <w:id w:val="406660027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BD482B7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91"/>
                <w:id w:val="-23796346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2A75C47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92"/>
                <w:id w:val="-1590459534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298BF9AB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93"/>
                <w:id w:val="114096690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79F5E1D8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94"/>
                <w:id w:val="-1236701978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68E61BAB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95"/>
                <w:id w:val="-51080993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EC0673B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164522CB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75548FD9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9228A" w:rsidRPr="00FA39BF" w14:paraId="175460CF" w14:textId="77777777" w:rsidTr="002260DF">
        <w:trPr>
          <w:trHeight w:val="300"/>
        </w:trPr>
        <w:tc>
          <w:tcPr>
            <w:tcW w:w="2010" w:type="dxa"/>
          </w:tcPr>
          <w:p w14:paraId="783EBA9B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1989BEF4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Lack of knowledge and skills</w:t>
            </w:r>
          </w:p>
        </w:tc>
        <w:tc>
          <w:tcPr>
            <w:tcW w:w="687" w:type="dxa"/>
          </w:tcPr>
          <w:p w14:paraId="546F46D2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196"/>
                <w:id w:val="-1646421727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BFCB843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97"/>
                <w:id w:val="-56209611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935B13D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98"/>
                <w:id w:val="147626867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BDD5543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551CDEF4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199"/>
                <w:id w:val="-67449519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FA21AE5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18EE9E62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200"/>
                <w:id w:val="-1918694231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53ECB41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01"/>
                <w:id w:val="-254975084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25083230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467A3068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02"/>
                <w:id w:val="-190767810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89FDEDF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203"/>
                <w:id w:val="-680430256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0835E9BB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204"/>
                <w:id w:val="-81549241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</w:tr>
      <w:tr w:rsidR="0019228A" w:rsidRPr="00D26C40" w14:paraId="0B1F8ADE" w14:textId="77777777" w:rsidTr="002260DF">
        <w:trPr>
          <w:trHeight w:val="300"/>
        </w:trPr>
        <w:tc>
          <w:tcPr>
            <w:tcW w:w="2010" w:type="dxa"/>
          </w:tcPr>
          <w:p w14:paraId="1B12AFAE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</w:tcPr>
          <w:p w14:paraId="36EA6ED1" w14:textId="77777777" w:rsidR="0019228A" w:rsidRPr="00FA39BF" w:rsidRDefault="0019228A" w:rsidP="002260DF">
            <w:pPr>
              <w:spacing w:line="276" w:lineRule="auto"/>
              <w:jc w:val="left"/>
              <w:rPr>
                <w:color w:val="000000"/>
                <w:sz w:val="18"/>
                <w:szCs w:val="18"/>
              </w:rPr>
            </w:pPr>
            <w:r w:rsidRPr="00FA39BF">
              <w:rPr>
                <w:color w:val="000000"/>
                <w:sz w:val="18"/>
                <w:szCs w:val="18"/>
              </w:rPr>
              <w:t>Resistance to change</w:t>
            </w:r>
          </w:p>
        </w:tc>
        <w:tc>
          <w:tcPr>
            <w:tcW w:w="687" w:type="dxa"/>
          </w:tcPr>
          <w:p w14:paraId="5AAA2223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4BEC8D3A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05"/>
                <w:id w:val="-71034812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4CF2D538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06"/>
                <w:id w:val="529686890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AEA9572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07"/>
                <w:id w:val="1910882405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3473F08F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08"/>
                <w:id w:val="141952198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5EE075FD" w14:textId="77777777" w:rsidR="0019228A" w:rsidRPr="00FA39BF" w:rsidRDefault="00000000" w:rsidP="002260DF">
            <w:pPr>
              <w:spacing w:before="40"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09"/>
                <w:id w:val="-271166282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641B5528" w14:textId="77777777" w:rsidR="0019228A" w:rsidRPr="00FA39BF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210"/>
                <w:id w:val="290716669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079ECF1A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727BDDAD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11"/>
                <w:id w:val="-1837064464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14F42FC2" w14:textId="77777777" w:rsidR="0019228A" w:rsidRPr="00FA39BF" w:rsidRDefault="00000000" w:rsidP="002260DF">
            <w:pPr>
              <w:spacing w:line="276" w:lineRule="auto"/>
              <w:jc w:val="center"/>
              <w:rPr>
                <w:sz w:val="18"/>
                <w:szCs w:val="18"/>
              </w:rPr>
            </w:pPr>
            <w:sdt>
              <w:sdtPr>
                <w:tag w:val="goog_rdk_212"/>
                <w:id w:val="-1160691797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sz w:val="18"/>
                    <w:szCs w:val="18"/>
                  </w:rPr>
                  <w:t>✔</w:t>
                </w:r>
              </w:sdtContent>
            </w:sdt>
          </w:p>
        </w:tc>
        <w:tc>
          <w:tcPr>
            <w:tcW w:w="687" w:type="dxa"/>
          </w:tcPr>
          <w:p w14:paraId="76D8ED54" w14:textId="77777777" w:rsidR="0019228A" w:rsidRPr="00FA39BF" w:rsidRDefault="0019228A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7" w:type="dxa"/>
          </w:tcPr>
          <w:p w14:paraId="7B15B722" w14:textId="77777777" w:rsidR="0019228A" w:rsidRPr="00D26C40" w:rsidRDefault="00000000" w:rsidP="002260DF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sdt>
              <w:sdtPr>
                <w:tag w:val="goog_rdk_213"/>
                <w:id w:val="-907143480"/>
              </w:sdtPr>
              <w:sdtContent>
                <w:r w:rsidR="0019228A" w:rsidRPr="00FA39BF">
                  <w:rPr>
                    <w:rFonts w:ascii="Segoe UI Symbol" w:eastAsia="Arial Unicode MS" w:hAnsi="Segoe UI Symbol" w:cs="Segoe UI Symbol"/>
                    <w:color w:val="000000"/>
                    <w:sz w:val="18"/>
                    <w:szCs w:val="18"/>
                  </w:rPr>
                  <w:t>✔</w:t>
                </w:r>
              </w:sdtContent>
            </w:sdt>
          </w:p>
        </w:tc>
      </w:tr>
    </w:tbl>
    <w:p w14:paraId="541F0F55" w14:textId="77777777" w:rsidR="0019228A" w:rsidRDefault="0019228A" w:rsidP="0019228A"/>
    <w:p w14:paraId="06915E58" w14:textId="77777777" w:rsidR="00BC7157" w:rsidRDefault="00BC7157"/>
    <w:sectPr w:rsidR="00BC7157" w:rsidSect="002F00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04E"/>
    <w:rsid w:val="0019228A"/>
    <w:rsid w:val="002F004E"/>
    <w:rsid w:val="00907F0C"/>
    <w:rsid w:val="00AB0182"/>
    <w:rsid w:val="00BC7157"/>
    <w:rsid w:val="00FA39BF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65906"/>
  <w15:chartTrackingRefBased/>
  <w15:docId w15:val="{EE1C2DBD-F8A6-48A0-9562-83D9A4B66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04E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163</Characters>
  <Application>Microsoft Office Word</Application>
  <DocSecurity>0</DocSecurity>
  <Lines>18</Lines>
  <Paragraphs>5</Paragraphs>
  <ScaleCrop>false</ScaleCrop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3</cp:revision>
  <dcterms:created xsi:type="dcterms:W3CDTF">2023-09-01T09:59:00Z</dcterms:created>
  <dcterms:modified xsi:type="dcterms:W3CDTF">2023-09-07T12:48:00Z</dcterms:modified>
</cp:coreProperties>
</file>